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0E8BC4" w14:textId="77777777" w:rsidR="00473041" w:rsidRDefault="00000000">
      <w:pPr>
        <w:pStyle w:val="Heading1"/>
      </w:pPr>
      <w:r>
        <w:t>Multimedia Appendix 3. PRISMA-ScR Checklist</w:t>
      </w:r>
    </w:p>
    <w:p w14:paraId="5C14A16A" w14:textId="77777777" w:rsidR="00473041" w:rsidRDefault="00000000">
      <w:r>
        <w:t>The following checklist is adapted from the PRISMA-ScR (Preferred Reporting Items for Systematic reviews and Meta-Analyses extension for Scoping Reviews) guidelines (Tricco et al., 2018). It indicates where each item is addressed in the manuscrip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473041" w14:paraId="606CEB3D" w14:textId="77777777" w:rsidTr="009143C1">
        <w:tc>
          <w:tcPr>
            <w:tcW w:w="2880" w:type="dxa"/>
          </w:tcPr>
          <w:p w14:paraId="1E8136BA" w14:textId="77777777" w:rsidR="00473041" w:rsidRDefault="00000000">
            <w:r>
              <w:t>Section</w:t>
            </w:r>
          </w:p>
        </w:tc>
        <w:tc>
          <w:tcPr>
            <w:tcW w:w="2880" w:type="dxa"/>
          </w:tcPr>
          <w:p w14:paraId="5E1D4187" w14:textId="77777777" w:rsidR="00473041" w:rsidRDefault="00000000">
            <w:r>
              <w:t>Checklist Item</w:t>
            </w:r>
          </w:p>
        </w:tc>
        <w:tc>
          <w:tcPr>
            <w:tcW w:w="2880" w:type="dxa"/>
          </w:tcPr>
          <w:p w14:paraId="2367CE95" w14:textId="77777777" w:rsidR="00473041" w:rsidRDefault="00000000">
            <w:r>
              <w:t>Location in Manuscript</w:t>
            </w:r>
          </w:p>
        </w:tc>
      </w:tr>
      <w:tr w:rsidR="00473041" w14:paraId="6597B465" w14:textId="77777777" w:rsidTr="009143C1">
        <w:tc>
          <w:tcPr>
            <w:tcW w:w="2880" w:type="dxa"/>
          </w:tcPr>
          <w:p w14:paraId="4D897D71" w14:textId="77777777" w:rsidR="00473041" w:rsidRDefault="00000000">
            <w:r>
              <w:t>TITLE</w:t>
            </w:r>
          </w:p>
        </w:tc>
        <w:tc>
          <w:tcPr>
            <w:tcW w:w="2880" w:type="dxa"/>
          </w:tcPr>
          <w:p w14:paraId="2E9E42AD" w14:textId="77777777" w:rsidR="00473041" w:rsidRDefault="00000000">
            <w:r>
              <w:t>Identify the report as a scoping review.</w:t>
            </w:r>
          </w:p>
        </w:tc>
        <w:tc>
          <w:tcPr>
            <w:tcW w:w="2880" w:type="dxa"/>
          </w:tcPr>
          <w:p w14:paraId="0870AC89" w14:textId="77777777" w:rsidR="00473041" w:rsidRDefault="00000000">
            <w:r>
              <w:t>Title page</w:t>
            </w:r>
          </w:p>
        </w:tc>
      </w:tr>
      <w:tr w:rsidR="00473041" w14:paraId="0F6B4A1D" w14:textId="77777777" w:rsidTr="009143C1">
        <w:tc>
          <w:tcPr>
            <w:tcW w:w="2880" w:type="dxa"/>
          </w:tcPr>
          <w:p w14:paraId="07F0827A" w14:textId="77777777" w:rsidR="00473041" w:rsidRDefault="00000000">
            <w:r>
              <w:t>ABSTRACT</w:t>
            </w:r>
          </w:p>
        </w:tc>
        <w:tc>
          <w:tcPr>
            <w:tcW w:w="2880" w:type="dxa"/>
          </w:tcPr>
          <w:p w14:paraId="30CA387F" w14:textId="77777777" w:rsidR="00473041" w:rsidRDefault="00000000">
            <w:r>
              <w:t>Provide a structured summary including background, objectives, eligibility criteria, sources of evidence, charting methods, results, and conclusions.</w:t>
            </w:r>
          </w:p>
        </w:tc>
        <w:tc>
          <w:tcPr>
            <w:tcW w:w="2880" w:type="dxa"/>
          </w:tcPr>
          <w:p w14:paraId="58E62020" w14:textId="77777777" w:rsidR="00473041" w:rsidRDefault="00000000">
            <w:r>
              <w:t>Abstract</w:t>
            </w:r>
          </w:p>
        </w:tc>
      </w:tr>
      <w:tr w:rsidR="00473041" w14:paraId="0D2F0EE2" w14:textId="77777777" w:rsidTr="009143C1">
        <w:tc>
          <w:tcPr>
            <w:tcW w:w="2880" w:type="dxa"/>
          </w:tcPr>
          <w:p w14:paraId="2206EFE3" w14:textId="77777777" w:rsidR="00473041" w:rsidRDefault="00000000">
            <w:r>
              <w:t>INTRODUCTION: Rationale</w:t>
            </w:r>
          </w:p>
        </w:tc>
        <w:tc>
          <w:tcPr>
            <w:tcW w:w="2880" w:type="dxa"/>
          </w:tcPr>
          <w:p w14:paraId="7F2D9786" w14:textId="77777777" w:rsidR="00473041" w:rsidRDefault="00000000">
            <w:r>
              <w:t>Describe the rationale for the review in the context of what is already known.</w:t>
            </w:r>
          </w:p>
        </w:tc>
        <w:tc>
          <w:tcPr>
            <w:tcW w:w="2880" w:type="dxa"/>
          </w:tcPr>
          <w:p w14:paraId="131AFB80" w14:textId="77777777" w:rsidR="00473041" w:rsidRDefault="00000000">
            <w:r>
              <w:t>Introduction, Background</w:t>
            </w:r>
          </w:p>
        </w:tc>
      </w:tr>
      <w:tr w:rsidR="00473041" w14:paraId="263E3278" w14:textId="77777777" w:rsidTr="009143C1">
        <w:tc>
          <w:tcPr>
            <w:tcW w:w="2880" w:type="dxa"/>
          </w:tcPr>
          <w:p w14:paraId="615A9C1D" w14:textId="77777777" w:rsidR="00473041" w:rsidRDefault="00000000">
            <w:r>
              <w:t>INTRODUCTION: Objectives</w:t>
            </w:r>
          </w:p>
        </w:tc>
        <w:tc>
          <w:tcPr>
            <w:tcW w:w="2880" w:type="dxa"/>
          </w:tcPr>
          <w:p w14:paraId="6C23DE39" w14:textId="77777777" w:rsidR="00473041" w:rsidRDefault="00000000">
            <w:r>
              <w:t>Provide an explicit statement of the review questions and objectives.</w:t>
            </w:r>
          </w:p>
        </w:tc>
        <w:tc>
          <w:tcPr>
            <w:tcW w:w="2880" w:type="dxa"/>
          </w:tcPr>
          <w:p w14:paraId="37111ACE" w14:textId="77777777" w:rsidR="00473041" w:rsidRDefault="00000000">
            <w:r>
              <w:t>Introduction, Objectives</w:t>
            </w:r>
          </w:p>
        </w:tc>
      </w:tr>
      <w:tr w:rsidR="00473041" w14:paraId="71B83F4F" w14:textId="77777777" w:rsidTr="009143C1">
        <w:tc>
          <w:tcPr>
            <w:tcW w:w="2880" w:type="dxa"/>
          </w:tcPr>
          <w:p w14:paraId="3B22F312" w14:textId="77777777" w:rsidR="00473041" w:rsidRDefault="00000000">
            <w:r>
              <w:t>METHODS: Protocol and registration</w:t>
            </w:r>
          </w:p>
        </w:tc>
        <w:tc>
          <w:tcPr>
            <w:tcW w:w="2880" w:type="dxa"/>
          </w:tcPr>
          <w:p w14:paraId="46D3CC56" w14:textId="77777777" w:rsidR="00473041" w:rsidRDefault="00000000">
            <w:r>
              <w:t>Indicate whether a review protocol exists, and if and where it can be accessed.</w:t>
            </w:r>
          </w:p>
        </w:tc>
        <w:tc>
          <w:tcPr>
            <w:tcW w:w="2880" w:type="dxa"/>
          </w:tcPr>
          <w:p w14:paraId="4652CE11" w14:textId="77777777" w:rsidR="00473041" w:rsidRDefault="00000000">
            <w:r>
              <w:t>Methods, Review Framework</w:t>
            </w:r>
          </w:p>
        </w:tc>
      </w:tr>
      <w:tr w:rsidR="00473041" w14:paraId="7A94C221" w14:textId="77777777" w:rsidTr="009143C1">
        <w:tc>
          <w:tcPr>
            <w:tcW w:w="2880" w:type="dxa"/>
          </w:tcPr>
          <w:p w14:paraId="4461B16F" w14:textId="77777777" w:rsidR="00473041" w:rsidRDefault="00000000">
            <w:r>
              <w:t>METHODS: Eligibility criteria</w:t>
            </w:r>
          </w:p>
        </w:tc>
        <w:tc>
          <w:tcPr>
            <w:tcW w:w="2880" w:type="dxa"/>
          </w:tcPr>
          <w:p w14:paraId="72E0D35A" w14:textId="77777777" w:rsidR="00473041" w:rsidRDefault="00000000">
            <w:r>
              <w:t>Specify characteristics of sources of evidence (e.g., years considered, language, publication status).</w:t>
            </w:r>
          </w:p>
        </w:tc>
        <w:tc>
          <w:tcPr>
            <w:tcW w:w="2880" w:type="dxa"/>
          </w:tcPr>
          <w:p w14:paraId="36191058" w14:textId="77777777" w:rsidR="00473041" w:rsidRDefault="00000000">
            <w:r>
              <w:t>Methods, Inclusion/Exclusion Criteria</w:t>
            </w:r>
          </w:p>
        </w:tc>
      </w:tr>
      <w:tr w:rsidR="00473041" w14:paraId="4EDF64DF" w14:textId="77777777" w:rsidTr="009143C1">
        <w:tc>
          <w:tcPr>
            <w:tcW w:w="2880" w:type="dxa"/>
          </w:tcPr>
          <w:p w14:paraId="37E854BD" w14:textId="77777777" w:rsidR="00473041" w:rsidRDefault="00000000">
            <w:r>
              <w:t>METHODS: Information sources</w:t>
            </w:r>
          </w:p>
        </w:tc>
        <w:tc>
          <w:tcPr>
            <w:tcW w:w="2880" w:type="dxa"/>
          </w:tcPr>
          <w:p w14:paraId="6707AE19" w14:textId="77777777" w:rsidR="00473041" w:rsidRDefault="00000000">
            <w:r>
              <w:t>Describe all information sources in the search (databases with dates of coverage).</w:t>
            </w:r>
          </w:p>
        </w:tc>
        <w:tc>
          <w:tcPr>
            <w:tcW w:w="2880" w:type="dxa"/>
          </w:tcPr>
          <w:p w14:paraId="2CAEF450" w14:textId="77777777" w:rsidR="00473041" w:rsidRDefault="00000000">
            <w:r>
              <w:t>Methods, Search Strategy</w:t>
            </w:r>
          </w:p>
        </w:tc>
      </w:tr>
      <w:tr w:rsidR="00473041" w14:paraId="4AE61FAC" w14:textId="77777777" w:rsidTr="009143C1">
        <w:tc>
          <w:tcPr>
            <w:tcW w:w="2880" w:type="dxa"/>
          </w:tcPr>
          <w:p w14:paraId="6B2DA79C" w14:textId="77777777" w:rsidR="00473041" w:rsidRDefault="00000000">
            <w:r>
              <w:t>METHODS: Search</w:t>
            </w:r>
          </w:p>
        </w:tc>
        <w:tc>
          <w:tcPr>
            <w:tcW w:w="2880" w:type="dxa"/>
          </w:tcPr>
          <w:p w14:paraId="5183FB64" w14:textId="77777777" w:rsidR="00473041" w:rsidRDefault="00000000">
            <w:r>
              <w:t>Present the full electronic search strategy for at least one database.</w:t>
            </w:r>
          </w:p>
        </w:tc>
        <w:tc>
          <w:tcPr>
            <w:tcW w:w="2880" w:type="dxa"/>
          </w:tcPr>
          <w:p w14:paraId="4F4FFE93" w14:textId="77777777" w:rsidR="00473041" w:rsidRDefault="00000000">
            <w:r>
              <w:t>Multimedia Appendix 2</w:t>
            </w:r>
          </w:p>
        </w:tc>
      </w:tr>
      <w:tr w:rsidR="00473041" w14:paraId="194F520D" w14:textId="77777777" w:rsidTr="009143C1">
        <w:tc>
          <w:tcPr>
            <w:tcW w:w="2880" w:type="dxa"/>
          </w:tcPr>
          <w:p w14:paraId="7959F441" w14:textId="77777777" w:rsidR="00473041" w:rsidRDefault="00000000">
            <w:r>
              <w:t xml:space="preserve">METHODS: Selection of </w:t>
            </w:r>
            <w:r>
              <w:lastRenderedPageBreak/>
              <w:t>sources</w:t>
            </w:r>
          </w:p>
        </w:tc>
        <w:tc>
          <w:tcPr>
            <w:tcW w:w="2880" w:type="dxa"/>
          </w:tcPr>
          <w:p w14:paraId="0AFC5B9A" w14:textId="77777777" w:rsidR="00473041" w:rsidRDefault="00000000">
            <w:r>
              <w:lastRenderedPageBreak/>
              <w:t xml:space="preserve">State the process for selecting sources of </w:t>
            </w:r>
            <w:r>
              <w:lastRenderedPageBreak/>
              <w:t>evidence (screening, eligibility).</w:t>
            </w:r>
          </w:p>
        </w:tc>
        <w:tc>
          <w:tcPr>
            <w:tcW w:w="2880" w:type="dxa"/>
          </w:tcPr>
          <w:p w14:paraId="0E52CB56" w14:textId="77777777" w:rsidR="00473041" w:rsidRDefault="00000000">
            <w:r>
              <w:lastRenderedPageBreak/>
              <w:t>Methods, Study Selection</w:t>
            </w:r>
          </w:p>
        </w:tc>
      </w:tr>
      <w:tr w:rsidR="00473041" w14:paraId="43CD18D6" w14:textId="77777777" w:rsidTr="009143C1">
        <w:tc>
          <w:tcPr>
            <w:tcW w:w="2880" w:type="dxa"/>
          </w:tcPr>
          <w:p w14:paraId="130B6BDB" w14:textId="77777777" w:rsidR="00473041" w:rsidRDefault="00000000">
            <w:r>
              <w:t>METHODS: Data charting process</w:t>
            </w:r>
          </w:p>
        </w:tc>
        <w:tc>
          <w:tcPr>
            <w:tcW w:w="2880" w:type="dxa"/>
          </w:tcPr>
          <w:p w14:paraId="38356DB3" w14:textId="77777777" w:rsidR="00473041" w:rsidRDefault="00000000">
            <w:r>
              <w:t>Describe the methods of charting data from the included sources.</w:t>
            </w:r>
          </w:p>
        </w:tc>
        <w:tc>
          <w:tcPr>
            <w:tcW w:w="2880" w:type="dxa"/>
          </w:tcPr>
          <w:p w14:paraId="74BE4E41" w14:textId="77777777" w:rsidR="00473041" w:rsidRDefault="00000000">
            <w:r>
              <w:t>Methods, Data Extraction and Analysis</w:t>
            </w:r>
          </w:p>
        </w:tc>
      </w:tr>
      <w:tr w:rsidR="00473041" w14:paraId="3B0B9175" w14:textId="77777777" w:rsidTr="009143C1">
        <w:tc>
          <w:tcPr>
            <w:tcW w:w="2880" w:type="dxa"/>
          </w:tcPr>
          <w:p w14:paraId="2E3EA216" w14:textId="77777777" w:rsidR="00473041" w:rsidRDefault="00000000">
            <w:r>
              <w:t>METHODS: Data items</w:t>
            </w:r>
          </w:p>
        </w:tc>
        <w:tc>
          <w:tcPr>
            <w:tcW w:w="2880" w:type="dxa"/>
          </w:tcPr>
          <w:p w14:paraId="33DCDF63" w14:textId="77777777" w:rsidR="00473041" w:rsidRDefault="00000000">
            <w:r>
              <w:t>List and define all variables for which data were sought.</w:t>
            </w:r>
          </w:p>
        </w:tc>
        <w:tc>
          <w:tcPr>
            <w:tcW w:w="2880" w:type="dxa"/>
          </w:tcPr>
          <w:p w14:paraId="3B72B80D" w14:textId="77777777" w:rsidR="00473041" w:rsidRDefault="00000000">
            <w:r>
              <w:t>Methods, Data Extraction and Analysis</w:t>
            </w:r>
          </w:p>
        </w:tc>
      </w:tr>
      <w:tr w:rsidR="00473041" w14:paraId="43D5112B" w14:textId="77777777" w:rsidTr="009143C1">
        <w:tc>
          <w:tcPr>
            <w:tcW w:w="2880" w:type="dxa"/>
          </w:tcPr>
          <w:p w14:paraId="45D7FAF6" w14:textId="77777777" w:rsidR="00473041" w:rsidRDefault="00000000">
            <w:r>
              <w:t>METHODS: Critical appraisal of individual sources</w:t>
            </w:r>
          </w:p>
        </w:tc>
        <w:tc>
          <w:tcPr>
            <w:tcW w:w="2880" w:type="dxa"/>
          </w:tcPr>
          <w:p w14:paraId="09C397D2" w14:textId="77777777" w:rsidR="00473041" w:rsidRDefault="00000000">
            <w:r>
              <w:t>If done, describe methods of critical appraisal.</w:t>
            </w:r>
          </w:p>
        </w:tc>
        <w:tc>
          <w:tcPr>
            <w:tcW w:w="2880" w:type="dxa"/>
          </w:tcPr>
          <w:p w14:paraId="2FA40EB5" w14:textId="77777777" w:rsidR="00473041" w:rsidRDefault="00000000">
            <w:r>
              <w:t>Not applicable (scoping review)</w:t>
            </w:r>
          </w:p>
        </w:tc>
      </w:tr>
      <w:tr w:rsidR="00473041" w14:paraId="44BDDC8A" w14:textId="77777777" w:rsidTr="009143C1">
        <w:tc>
          <w:tcPr>
            <w:tcW w:w="2880" w:type="dxa"/>
          </w:tcPr>
          <w:p w14:paraId="6000692C" w14:textId="77777777" w:rsidR="00473041" w:rsidRDefault="00000000">
            <w:r>
              <w:t>METHODS: Synthesis of results</w:t>
            </w:r>
          </w:p>
        </w:tc>
        <w:tc>
          <w:tcPr>
            <w:tcW w:w="2880" w:type="dxa"/>
          </w:tcPr>
          <w:p w14:paraId="0ACFB2ED" w14:textId="77777777" w:rsidR="00473041" w:rsidRDefault="00000000">
            <w:r>
              <w:t>Describe the methods of handling and summarizing the data.</w:t>
            </w:r>
          </w:p>
        </w:tc>
        <w:tc>
          <w:tcPr>
            <w:tcW w:w="2880" w:type="dxa"/>
          </w:tcPr>
          <w:p w14:paraId="5D0FDDD3" w14:textId="77777777" w:rsidR="00473041" w:rsidRDefault="00000000">
            <w:r>
              <w:t>Methods, Data Analysis</w:t>
            </w:r>
          </w:p>
        </w:tc>
      </w:tr>
      <w:tr w:rsidR="00473041" w14:paraId="2FA8ACC6" w14:textId="77777777" w:rsidTr="009143C1">
        <w:tc>
          <w:tcPr>
            <w:tcW w:w="2880" w:type="dxa"/>
          </w:tcPr>
          <w:p w14:paraId="42C281C2" w14:textId="77777777" w:rsidR="00473041" w:rsidRDefault="00000000">
            <w:r>
              <w:t>RESULTS: Selection of sources</w:t>
            </w:r>
          </w:p>
        </w:tc>
        <w:tc>
          <w:tcPr>
            <w:tcW w:w="2880" w:type="dxa"/>
          </w:tcPr>
          <w:p w14:paraId="3AF8D155" w14:textId="77777777" w:rsidR="00473041" w:rsidRDefault="00000000">
            <w:r>
              <w:t>Provide numbers of sources screened, assessed for eligibility, and included, with reasons for exclusions.</w:t>
            </w:r>
          </w:p>
        </w:tc>
        <w:tc>
          <w:tcPr>
            <w:tcW w:w="2880" w:type="dxa"/>
          </w:tcPr>
          <w:p w14:paraId="76838C42" w14:textId="77777777" w:rsidR="00473041" w:rsidRDefault="00000000">
            <w:r>
              <w:t>Results, PRISMA Flowchart (Figure 1)</w:t>
            </w:r>
          </w:p>
        </w:tc>
      </w:tr>
      <w:tr w:rsidR="00473041" w14:paraId="2677916D" w14:textId="77777777" w:rsidTr="009143C1">
        <w:tc>
          <w:tcPr>
            <w:tcW w:w="2880" w:type="dxa"/>
          </w:tcPr>
          <w:p w14:paraId="74F8F7E0" w14:textId="77777777" w:rsidR="00473041" w:rsidRDefault="00000000">
            <w:r>
              <w:t>RESULTS: Characteristics of sources</w:t>
            </w:r>
          </w:p>
        </w:tc>
        <w:tc>
          <w:tcPr>
            <w:tcW w:w="2880" w:type="dxa"/>
          </w:tcPr>
          <w:p w14:paraId="0E4A4550" w14:textId="77777777" w:rsidR="00473041" w:rsidRDefault="00000000">
            <w:r>
              <w:t>Describe characteristics of included sources.</w:t>
            </w:r>
          </w:p>
        </w:tc>
        <w:tc>
          <w:tcPr>
            <w:tcW w:w="2880" w:type="dxa"/>
          </w:tcPr>
          <w:p w14:paraId="5251C822" w14:textId="77777777" w:rsidR="00473041" w:rsidRDefault="00000000">
            <w:r>
              <w:t>Results, Study Characteristics; Multimedia Appendix 1</w:t>
            </w:r>
          </w:p>
        </w:tc>
      </w:tr>
      <w:tr w:rsidR="00473041" w14:paraId="1620799B" w14:textId="77777777" w:rsidTr="009143C1">
        <w:tc>
          <w:tcPr>
            <w:tcW w:w="2880" w:type="dxa"/>
          </w:tcPr>
          <w:p w14:paraId="5412CA9A" w14:textId="77777777" w:rsidR="00473041" w:rsidRDefault="00000000">
            <w:r>
              <w:t>RESULTS: Results of individual sources</w:t>
            </w:r>
          </w:p>
        </w:tc>
        <w:tc>
          <w:tcPr>
            <w:tcW w:w="2880" w:type="dxa"/>
          </w:tcPr>
          <w:p w14:paraId="6FF36523" w14:textId="77777777" w:rsidR="00473041" w:rsidRDefault="00000000">
            <w:r>
              <w:t>Present data from each study.</w:t>
            </w:r>
          </w:p>
        </w:tc>
        <w:tc>
          <w:tcPr>
            <w:tcW w:w="2880" w:type="dxa"/>
          </w:tcPr>
          <w:p w14:paraId="677BDED5" w14:textId="77777777" w:rsidR="00473041" w:rsidRDefault="00000000">
            <w:r>
              <w:t>Multimedia Appendix 1</w:t>
            </w:r>
          </w:p>
        </w:tc>
      </w:tr>
      <w:tr w:rsidR="00473041" w14:paraId="7793C635" w14:textId="77777777" w:rsidTr="009143C1">
        <w:tc>
          <w:tcPr>
            <w:tcW w:w="2880" w:type="dxa"/>
          </w:tcPr>
          <w:p w14:paraId="76E5FC2F" w14:textId="77777777" w:rsidR="00473041" w:rsidRDefault="00000000">
            <w:r>
              <w:t>RESULTS: Synthesis of results</w:t>
            </w:r>
          </w:p>
        </w:tc>
        <w:tc>
          <w:tcPr>
            <w:tcW w:w="2880" w:type="dxa"/>
          </w:tcPr>
          <w:p w14:paraId="70087ED9" w14:textId="77777777" w:rsidR="00473041" w:rsidRDefault="00000000">
            <w:r>
              <w:t>Summarize main findings from the included studies.</w:t>
            </w:r>
          </w:p>
        </w:tc>
        <w:tc>
          <w:tcPr>
            <w:tcW w:w="2880" w:type="dxa"/>
          </w:tcPr>
          <w:p w14:paraId="10F73AB4" w14:textId="77777777" w:rsidR="00473041" w:rsidRDefault="00000000">
            <w:r>
              <w:t>Results, Thematic Synthesis</w:t>
            </w:r>
          </w:p>
        </w:tc>
      </w:tr>
      <w:tr w:rsidR="00473041" w14:paraId="5613C5F9" w14:textId="77777777" w:rsidTr="009143C1">
        <w:tc>
          <w:tcPr>
            <w:tcW w:w="2880" w:type="dxa"/>
          </w:tcPr>
          <w:p w14:paraId="7B27CFA5" w14:textId="77777777" w:rsidR="00473041" w:rsidRDefault="00000000">
            <w:r>
              <w:t>DISCUSSION: Summary of evidence</w:t>
            </w:r>
          </w:p>
        </w:tc>
        <w:tc>
          <w:tcPr>
            <w:tcW w:w="2880" w:type="dxa"/>
          </w:tcPr>
          <w:p w14:paraId="4155D877" w14:textId="77777777" w:rsidR="00473041" w:rsidRDefault="00000000">
            <w:r>
              <w:t>Summarize main results, linking to objectives.</w:t>
            </w:r>
          </w:p>
        </w:tc>
        <w:tc>
          <w:tcPr>
            <w:tcW w:w="2880" w:type="dxa"/>
          </w:tcPr>
          <w:p w14:paraId="155E19E3" w14:textId="77777777" w:rsidR="00473041" w:rsidRDefault="00000000">
            <w:r>
              <w:t>Discussion, Section 4</w:t>
            </w:r>
          </w:p>
        </w:tc>
      </w:tr>
      <w:tr w:rsidR="00473041" w14:paraId="24255923" w14:textId="77777777" w:rsidTr="009143C1">
        <w:tc>
          <w:tcPr>
            <w:tcW w:w="2880" w:type="dxa"/>
          </w:tcPr>
          <w:p w14:paraId="4F9EB740" w14:textId="77777777" w:rsidR="00473041" w:rsidRDefault="00000000">
            <w:r>
              <w:t>DISCUSSION: Limitations</w:t>
            </w:r>
          </w:p>
        </w:tc>
        <w:tc>
          <w:tcPr>
            <w:tcW w:w="2880" w:type="dxa"/>
          </w:tcPr>
          <w:p w14:paraId="16E8EB45" w14:textId="77777777" w:rsidR="00473041" w:rsidRDefault="00000000">
            <w:r>
              <w:t>Discuss limitations of the review process.</w:t>
            </w:r>
          </w:p>
        </w:tc>
        <w:tc>
          <w:tcPr>
            <w:tcW w:w="2880" w:type="dxa"/>
          </w:tcPr>
          <w:p w14:paraId="00966174" w14:textId="77777777" w:rsidR="00473041" w:rsidRDefault="00000000">
            <w:r>
              <w:t>Threats to Validity</w:t>
            </w:r>
          </w:p>
        </w:tc>
      </w:tr>
      <w:tr w:rsidR="00473041" w14:paraId="79AA9339" w14:textId="77777777" w:rsidTr="009143C1">
        <w:tc>
          <w:tcPr>
            <w:tcW w:w="2880" w:type="dxa"/>
          </w:tcPr>
          <w:p w14:paraId="47D95DD2" w14:textId="77777777" w:rsidR="00473041" w:rsidRDefault="00000000">
            <w:r>
              <w:t>DISCUSSION: Conclusions</w:t>
            </w:r>
          </w:p>
        </w:tc>
        <w:tc>
          <w:tcPr>
            <w:tcW w:w="2880" w:type="dxa"/>
          </w:tcPr>
          <w:p w14:paraId="78F118EA" w14:textId="77777777" w:rsidR="00473041" w:rsidRDefault="00000000">
            <w:r>
              <w:t>Provide a general interpretation of results and implications.</w:t>
            </w:r>
          </w:p>
        </w:tc>
        <w:tc>
          <w:tcPr>
            <w:tcW w:w="2880" w:type="dxa"/>
          </w:tcPr>
          <w:p w14:paraId="5455C670" w14:textId="77777777" w:rsidR="00473041" w:rsidRDefault="00000000">
            <w:r>
              <w:t>Conclusions</w:t>
            </w:r>
          </w:p>
        </w:tc>
      </w:tr>
      <w:tr w:rsidR="00473041" w14:paraId="5C45BAFA" w14:textId="77777777" w:rsidTr="009143C1">
        <w:tc>
          <w:tcPr>
            <w:tcW w:w="2880" w:type="dxa"/>
          </w:tcPr>
          <w:p w14:paraId="1FDED810" w14:textId="77777777" w:rsidR="00473041" w:rsidRDefault="00000000">
            <w:r>
              <w:t>FUNDING</w:t>
            </w:r>
          </w:p>
        </w:tc>
        <w:tc>
          <w:tcPr>
            <w:tcW w:w="2880" w:type="dxa"/>
          </w:tcPr>
          <w:p w14:paraId="43139615" w14:textId="77777777" w:rsidR="00473041" w:rsidRDefault="00000000">
            <w:r>
              <w:t>Describe sources of funding and support.</w:t>
            </w:r>
          </w:p>
        </w:tc>
        <w:tc>
          <w:tcPr>
            <w:tcW w:w="2880" w:type="dxa"/>
          </w:tcPr>
          <w:p w14:paraId="61718D47" w14:textId="77777777" w:rsidR="00473041" w:rsidRDefault="00000000">
            <w:r>
              <w:t>Funding/Conflicts of Interest</w:t>
            </w:r>
          </w:p>
        </w:tc>
      </w:tr>
    </w:tbl>
    <w:p w14:paraId="7A22EF05" w14:textId="77777777" w:rsidR="00EC72A0" w:rsidRDefault="00EC72A0"/>
    <w:sectPr w:rsidR="00EC72A0" w:rsidSect="009143C1">
      <w:pgSz w:w="12240" w:h="15840"/>
      <w:pgMar w:top="1440" w:right="1800" w:bottom="997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55038728">
    <w:abstractNumId w:val="8"/>
  </w:num>
  <w:num w:numId="2" w16cid:durableId="717702303">
    <w:abstractNumId w:val="6"/>
  </w:num>
  <w:num w:numId="3" w16cid:durableId="396589308">
    <w:abstractNumId w:val="5"/>
  </w:num>
  <w:num w:numId="4" w16cid:durableId="1078095862">
    <w:abstractNumId w:val="4"/>
  </w:num>
  <w:num w:numId="5" w16cid:durableId="1475871846">
    <w:abstractNumId w:val="7"/>
  </w:num>
  <w:num w:numId="6" w16cid:durableId="1860005601">
    <w:abstractNumId w:val="3"/>
  </w:num>
  <w:num w:numId="7" w16cid:durableId="230389876">
    <w:abstractNumId w:val="2"/>
  </w:num>
  <w:num w:numId="8" w16cid:durableId="1999650569">
    <w:abstractNumId w:val="1"/>
  </w:num>
  <w:num w:numId="9" w16cid:durableId="7858085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473041"/>
    <w:rsid w:val="00796D6B"/>
    <w:rsid w:val="009143C1"/>
    <w:rsid w:val="00AA1D8D"/>
    <w:rsid w:val="00B47730"/>
    <w:rsid w:val="00CB0664"/>
    <w:rsid w:val="00EC72A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6D423A"/>
  <w14:defaultImageDpi w14:val="300"/>
  <w15:docId w15:val="{8D25C8DC-BA60-DD45-BEFA-1ABD7BCD4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1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8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rshad Nasser</cp:lastModifiedBy>
  <cp:revision>2</cp:revision>
  <dcterms:created xsi:type="dcterms:W3CDTF">2013-12-23T23:15:00Z</dcterms:created>
  <dcterms:modified xsi:type="dcterms:W3CDTF">2025-09-29T09:47:00Z</dcterms:modified>
  <cp:category/>
</cp:coreProperties>
</file>